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160" w:type="dxa"/>
        <w:jc w:val="center"/>
        <w:tblInd w:w="93" w:type="dxa"/>
        <w:tblLook w:val="04A0" w:firstRow="1" w:lastRow="0" w:firstColumn="1" w:lastColumn="0" w:noHBand="0" w:noVBand="1"/>
      </w:tblPr>
      <w:tblGrid>
        <w:gridCol w:w="2800"/>
        <w:gridCol w:w="1460"/>
        <w:gridCol w:w="1460"/>
        <w:gridCol w:w="3220"/>
        <w:gridCol w:w="3220"/>
      </w:tblGrid>
      <w:tr w:rsidR="00E728EA" w:rsidRPr="00E728EA" w:rsidTr="000F513F">
        <w:trPr>
          <w:trHeight w:val="315"/>
          <w:jc w:val="center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8EA" w:rsidRPr="00E728EA" w:rsidRDefault="00E728EA" w:rsidP="00E728E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E728E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Age Mean ± SE (min, max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8EA" w:rsidRPr="00E728EA" w:rsidRDefault="00E728EA" w:rsidP="00E728E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E728E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Nb</w:t>
            </w:r>
            <w:proofErr w:type="spellEnd"/>
            <w:r w:rsidRPr="00E728E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 xml:space="preserve"> of 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8EA" w:rsidRPr="00E728EA" w:rsidRDefault="00E728EA" w:rsidP="00E728E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E728E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Nb</w:t>
            </w:r>
            <w:proofErr w:type="spellEnd"/>
            <w:r w:rsidRPr="00E728E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 xml:space="preserve"> of Female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8EA" w:rsidRPr="00E728EA" w:rsidRDefault="00E728EA" w:rsidP="00E728E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E728E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Nb</w:t>
            </w:r>
            <w:proofErr w:type="spellEnd"/>
            <w:r w:rsidRPr="00E728E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28E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FA</w:t>
            </w:r>
            <w:proofErr w:type="spellEnd"/>
            <w:r w:rsidRPr="00E728E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 xml:space="preserve"> Mean ± SE (</w:t>
            </w:r>
            <w:proofErr w:type="spellStart"/>
            <w:r w:rsidRPr="00E728E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min,max</w:t>
            </w:r>
            <w:proofErr w:type="spellEnd"/>
            <w:r w:rsidRPr="00E728E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8EA" w:rsidRPr="00E728EA" w:rsidRDefault="00E728EA" w:rsidP="00E728E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E728E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Nb</w:t>
            </w:r>
            <w:proofErr w:type="spellEnd"/>
            <w:r w:rsidRPr="00E728E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28E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VA</w:t>
            </w:r>
            <w:proofErr w:type="spellEnd"/>
            <w:r w:rsidRPr="00E728E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 xml:space="preserve"> Mean ± SE (</w:t>
            </w:r>
            <w:proofErr w:type="spellStart"/>
            <w:r w:rsidRPr="00E728E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min,max</w:t>
            </w:r>
            <w:proofErr w:type="spellEnd"/>
            <w:r w:rsidRPr="00E728E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E728EA" w:rsidRPr="00E728EA" w:rsidTr="000F513F">
        <w:trPr>
          <w:trHeight w:val="315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8EA" w:rsidRPr="00E728EA" w:rsidRDefault="00E728EA" w:rsidP="00E728E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E728E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3.33 ± 12.93 (1.18,75.9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8EA" w:rsidRPr="00E728EA" w:rsidRDefault="00E728EA" w:rsidP="00E728E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E728E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8EA" w:rsidRPr="00E728EA" w:rsidRDefault="00E728EA" w:rsidP="00E728E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E728E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48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8EA" w:rsidRPr="00E728EA" w:rsidRDefault="00E728EA" w:rsidP="00E728E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E728E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.22 ± 1.79 (0, 12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8EA" w:rsidRPr="00E728EA" w:rsidRDefault="00E728EA" w:rsidP="00E728E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E728E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0.59 ± 1.30 (0, 13)</w:t>
            </w:r>
          </w:p>
        </w:tc>
      </w:tr>
    </w:tbl>
    <w:p w:rsidR="00A74704" w:rsidRPr="007F2566" w:rsidRDefault="000F513F">
      <w:pPr>
        <w:rPr>
          <w:rFonts w:ascii="Garamond" w:hAnsi="Garamond"/>
          <w:sz w:val="24"/>
          <w:szCs w:val="24"/>
        </w:rPr>
      </w:pPr>
      <w:bookmarkStart w:id="0" w:name="_GoBack"/>
      <w:bookmarkEnd w:id="0"/>
    </w:p>
    <w:sectPr w:rsidR="00A74704" w:rsidRPr="007F2566" w:rsidSect="00E728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294"/>
    <w:rsid w:val="00032BEA"/>
    <w:rsid w:val="000F513F"/>
    <w:rsid w:val="003B159D"/>
    <w:rsid w:val="007F2566"/>
    <w:rsid w:val="00E728EA"/>
    <w:rsid w:val="00F20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22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5-11-18T00:30:00Z</dcterms:created>
  <dcterms:modified xsi:type="dcterms:W3CDTF">2015-11-18T00:36:00Z</dcterms:modified>
</cp:coreProperties>
</file>